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59A4" w:rsidRPr="00E749D7" w:rsidRDefault="00E749D7" w:rsidP="00AC1622">
      <w:pPr>
        <w:ind w:left="-426" w:right="-519"/>
        <w:rPr>
          <w:b/>
          <w:sz w:val="28"/>
          <w:lang w:val="en-GB"/>
        </w:rPr>
      </w:pPr>
      <w:r w:rsidRPr="00E749D7">
        <w:rPr>
          <w:b/>
          <w:sz w:val="28"/>
          <w:lang w:val="en-GB"/>
        </w:rPr>
        <w:t xml:space="preserve">Supplementary Table 1: </w:t>
      </w:r>
      <w:r w:rsidR="00AC1622" w:rsidRPr="00396EBE">
        <w:rPr>
          <w:sz w:val="28"/>
          <w:lang w:val="en-GB"/>
        </w:rPr>
        <w:t xml:space="preserve">List of 276 proteins measured </w:t>
      </w:r>
      <w:r w:rsidRPr="00396EBE">
        <w:rPr>
          <w:sz w:val="28"/>
          <w:lang w:val="en-GB"/>
        </w:rPr>
        <w:t xml:space="preserve">in </w:t>
      </w:r>
      <w:r w:rsidR="00C07B17">
        <w:rPr>
          <w:sz w:val="28"/>
          <w:lang w:val="en-GB"/>
        </w:rPr>
        <w:t>the</w:t>
      </w:r>
      <w:r w:rsidRPr="00396EBE">
        <w:rPr>
          <w:sz w:val="28"/>
          <w:lang w:val="en-GB"/>
        </w:rPr>
        <w:t xml:space="preserve"> three Olink Multiplex Panels</w:t>
      </w:r>
    </w:p>
    <w:tbl>
      <w:tblPr>
        <w:tblStyle w:val="HelleSchattierung"/>
        <w:tblW w:w="10349" w:type="dxa"/>
        <w:tblInd w:w="-318" w:type="dxa"/>
        <w:tblLook w:val="04A0" w:firstRow="1" w:lastRow="0" w:firstColumn="1" w:lastColumn="0" w:noHBand="0" w:noVBand="1"/>
      </w:tblPr>
      <w:tblGrid>
        <w:gridCol w:w="6663"/>
        <w:gridCol w:w="1682"/>
        <w:gridCol w:w="2004"/>
      </w:tblGrid>
      <w:tr w:rsidR="00E749D7" w:rsidRPr="001046ED" w:rsidTr="006700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color w:val="000000"/>
                <w:sz w:val="28"/>
                <w:szCs w:val="24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  <w:sz w:val="28"/>
                <w:szCs w:val="24"/>
              </w:rPr>
              <w:t>Protein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8"/>
                <w:szCs w:val="24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  <w:sz w:val="28"/>
                <w:szCs w:val="24"/>
              </w:rPr>
              <w:t>Uniprot ID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8"/>
                <w:szCs w:val="24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  <w:sz w:val="28"/>
                <w:szCs w:val="24"/>
              </w:rPr>
              <w:t>Panel</w:t>
            </w:r>
          </w:p>
        </w:tc>
      </w:tr>
      <w:tr w:rsidR="00E749D7" w:rsidRPr="001046ED" w:rsidTr="00670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Aminopeptidase N (AP-N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P15144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Cardiovascular III</w:t>
            </w:r>
          </w:p>
        </w:tc>
      </w:tr>
      <w:tr w:rsidR="00E749D7" w:rsidRPr="001046ED" w:rsidTr="00670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Azurocidin (AZU1)</w:t>
            </w:r>
            <w:r w:rsidR="00252284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P20160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Cardiovascular III</w:t>
            </w:r>
          </w:p>
        </w:tc>
      </w:tr>
      <w:tr w:rsidR="00E749D7" w:rsidRPr="001046ED" w:rsidTr="00670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Bleomycin hydrolase (BLM hydrolase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Q13867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Cardiovascular III</w:t>
            </w:r>
          </w:p>
        </w:tc>
      </w:tr>
      <w:tr w:rsidR="00E749D7" w:rsidRPr="001046ED" w:rsidTr="00670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Cadherin-5 (CDH5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P33151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Cardiovascular III</w:t>
            </w:r>
          </w:p>
        </w:tc>
      </w:tr>
      <w:tr w:rsidR="00E749D7" w:rsidRPr="001046ED" w:rsidTr="00670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Carboxypeptidase A1 (CPA1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P15085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Cardiovascular III</w:t>
            </w:r>
          </w:p>
        </w:tc>
      </w:tr>
      <w:tr w:rsidR="00E749D7" w:rsidRPr="001046ED" w:rsidTr="00670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Carboxypeptidase B (CPB1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P15086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Cardiovascular III</w:t>
            </w:r>
          </w:p>
        </w:tc>
      </w:tr>
      <w:tr w:rsidR="00E749D7" w:rsidRPr="001046ED" w:rsidTr="00670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Caspase-3  (CASP-3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P42574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Cardiovascular III</w:t>
            </w:r>
          </w:p>
        </w:tc>
      </w:tr>
      <w:tr w:rsidR="00E749D7" w:rsidRPr="001046ED" w:rsidTr="00670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 xml:space="preserve">Cathepsin D (CTSD) 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P07339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Cardiovascular III</w:t>
            </w:r>
          </w:p>
        </w:tc>
        <w:bookmarkStart w:id="0" w:name="_GoBack"/>
        <w:bookmarkEnd w:id="0"/>
      </w:tr>
      <w:tr w:rsidR="00E749D7" w:rsidRPr="001046ED" w:rsidTr="00670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Cathepsin Z (CTSZ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Q9UBR2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Cardiovascular III</w:t>
            </w:r>
          </w:p>
        </w:tc>
      </w:tr>
      <w:tr w:rsidR="00E749D7" w:rsidRPr="001046ED" w:rsidTr="00670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C-C motif chemokine 15 (CCL15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Q16663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Cardiovascular III</w:t>
            </w:r>
          </w:p>
        </w:tc>
      </w:tr>
      <w:tr w:rsidR="00E749D7" w:rsidRPr="001046ED" w:rsidTr="00670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C-C motif chemokine 16 (CCL16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O15467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Cardiovascular III</w:t>
            </w:r>
          </w:p>
        </w:tc>
      </w:tr>
      <w:tr w:rsidR="00E749D7" w:rsidRPr="001046ED" w:rsidTr="00670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 xml:space="preserve">C-C motif chemokine 24 (CCL24) 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O00175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Cardiovascular III</w:t>
            </w:r>
          </w:p>
        </w:tc>
      </w:tr>
      <w:tr w:rsidR="00E749D7" w:rsidRPr="001046ED" w:rsidTr="00670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CD166 antigen (ALCAM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Q13740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Cardiovascular III</w:t>
            </w:r>
          </w:p>
        </w:tc>
      </w:tr>
      <w:tr w:rsidR="00E749D7" w:rsidRPr="001046ED" w:rsidTr="00670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 xml:space="preserve">Chitinase-3-like protein 1 (CHI3L1) 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P36222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Cardiovascular III</w:t>
            </w:r>
          </w:p>
        </w:tc>
      </w:tr>
      <w:tr w:rsidR="00E749D7" w:rsidRPr="001046ED" w:rsidTr="00670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Chitotriosidase-1 (CHIT1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Q13231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Cardiovascular III</w:t>
            </w:r>
          </w:p>
        </w:tc>
      </w:tr>
      <w:tr w:rsidR="00E749D7" w:rsidRPr="001046ED" w:rsidTr="00670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Collagen alpha-1(I) chain (COL1A1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P02452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Cardiovascular III</w:t>
            </w:r>
          </w:p>
        </w:tc>
      </w:tr>
      <w:tr w:rsidR="00E749D7" w:rsidRPr="001046ED" w:rsidTr="00670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Complement component C1q receptor (CD93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Q9NPY3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Cardiovascular III</w:t>
            </w:r>
          </w:p>
        </w:tc>
      </w:tr>
      <w:tr w:rsidR="00E749D7" w:rsidRPr="001046ED" w:rsidTr="00670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 xml:space="preserve">Contactin-1 (CNTN1) 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Q12860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Cardiovascular III</w:t>
            </w:r>
          </w:p>
        </w:tc>
      </w:tr>
      <w:tr w:rsidR="00E749D7" w:rsidRPr="001046ED" w:rsidTr="00670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 xml:space="preserve">C-X-C motif chemokine 16 (CXCL16) 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Q9H2A7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Cardiovascular III</w:t>
            </w:r>
          </w:p>
        </w:tc>
      </w:tr>
      <w:tr w:rsidR="00E749D7" w:rsidRPr="001046ED" w:rsidTr="00670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Cystatin-B  (CSTB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P04080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Cardiovascular III</w:t>
            </w:r>
          </w:p>
        </w:tc>
      </w:tr>
      <w:tr w:rsidR="00E749D7" w:rsidRPr="001046ED" w:rsidTr="00670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 xml:space="preserve">Elafin (PI3) 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P19957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Cardiovascular III</w:t>
            </w:r>
          </w:p>
        </w:tc>
      </w:tr>
      <w:tr w:rsidR="00E749D7" w:rsidRPr="001046ED" w:rsidTr="00670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 xml:space="preserve">Ephrin type-B receptor 4 (EPHB4) 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P54760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Cardiovascular III</w:t>
            </w:r>
          </w:p>
        </w:tc>
      </w:tr>
      <w:tr w:rsidR="00E749D7" w:rsidRPr="001046ED" w:rsidTr="00670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Epidermal growth factor receptor  (EGFR 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P00533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Cardiovascular III</w:t>
            </w:r>
          </w:p>
        </w:tc>
      </w:tr>
      <w:tr w:rsidR="00E749D7" w:rsidRPr="001046ED" w:rsidTr="00670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Epithelial cell adhesion molecule  (Ep-CAM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P16422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Cardiovascular III</w:t>
            </w:r>
          </w:p>
        </w:tc>
      </w:tr>
      <w:tr w:rsidR="00E749D7" w:rsidRPr="001046ED" w:rsidTr="00670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E-selectin  (SELE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P16581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Cardiovascular III</w:t>
            </w:r>
          </w:p>
        </w:tc>
      </w:tr>
      <w:tr w:rsidR="00E749D7" w:rsidRPr="001046ED" w:rsidTr="00670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 xml:space="preserve">Fatty acid-binding protein, adipocyte (FABP4) 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P15090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Cardiovascular III</w:t>
            </w:r>
          </w:p>
        </w:tc>
      </w:tr>
      <w:tr w:rsidR="00E749D7" w:rsidRPr="001046ED" w:rsidTr="00670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 xml:space="preserve">Galectin-3 (Gal-3) 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P17931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Cardiovascular III</w:t>
            </w:r>
          </w:p>
        </w:tc>
      </w:tr>
      <w:tr w:rsidR="00E749D7" w:rsidRPr="001046ED" w:rsidTr="00670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Galectin-4 (Gal-4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P56470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Cardiovascular III</w:t>
            </w:r>
          </w:p>
        </w:tc>
      </w:tr>
      <w:tr w:rsidR="00E749D7" w:rsidRPr="001046ED" w:rsidTr="00670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Granulins (GRN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P28799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Cardiovascular III</w:t>
            </w:r>
          </w:p>
        </w:tc>
      </w:tr>
      <w:tr w:rsidR="00E749D7" w:rsidRPr="001046ED" w:rsidTr="00670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Growth/differentiation factor 15  (GDF-15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Q99988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Cardiovascular III</w:t>
            </w:r>
          </w:p>
        </w:tc>
      </w:tr>
      <w:tr w:rsidR="00E749D7" w:rsidRPr="001046ED" w:rsidTr="00670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Human GPVI Antibody (GPVI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Q9HCN6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Cardiovascular III</w:t>
            </w:r>
          </w:p>
        </w:tc>
      </w:tr>
      <w:tr w:rsidR="00E749D7" w:rsidRPr="001046ED" w:rsidTr="00670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 xml:space="preserve">Insulin-like growth factor-binding protein 1 (IGFBP-1) 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P08833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Cardiovascular III</w:t>
            </w:r>
          </w:p>
        </w:tc>
      </w:tr>
      <w:tr w:rsidR="00E749D7" w:rsidRPr="001046ED" w:rsidTr="00670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Insulin-like growth factor-binding protein 2 (IGFBP-2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P18065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Cardiovascular III</w:t>
            </w:r>
          </w:p>
        </w:tc>
      </w:tr>
      <w:tr w:rsidR="00E749D7" w:rsidRPr="001046ED" w:rsidTr="00670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Insulin-like growth factor-binding protein 7 (IGFBP-7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Q16270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Cardiovascular III</w:t>
            </w:r>
          </w:p>
        </w:tc>
      </w:tr>
      <w:tr w:rsidR="00E749D7" w:rsidRPr="001046ED" w:rsidTr="00670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 xml:space="preserve">Integrin beta-2 (ITGB2) 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P05107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Cardiovascular III</w:t>
            </w:r>
          </w:p>
        </w:tc>
      </w:tr>
      <w:tr w:rsidR="00E749D7" w:rsidRPr="001046ED" w:rsidTr="00670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Intercellular adhesion molecule 2 (ICAM-2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P13598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Cardiovascular III</w:t>
            </w:r>
          </w:p>
        </w:tc>
      </w:tr>
      <w:tr w:rsidR="00E749D7" w:rsidRPr="001046ED" w:rsidTr="00670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 xml:space="preserve">Interleukin-1 receptor type 1 (IL-1RT1) 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P14778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Cardiovascular III</w:t>
            </w:r>
          </w:p>
        </w:tc>
      </w:tr>
      <w:tr w:rsidR="00E749D7" w:rsidRPr="001046ED" w:rsidTr="00670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 xml:space="preserve">Interleukin-1 receptor type 2 (IL-1RT2) 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P27930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Cardiovascular III</w:t>
            </w:r>
          </w:p>
        </w:tc>
      </w:tr>
      <w:tr w:rsidR="00E749D7" w:rsidRPr="001046ED" w:rsidTr="00670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 xml:space="preserve">Interleukin-17 receptor A (IL-17RA) 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Q96F46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Cardiovascular III</w:t>
            </w:r>
          </w:p>
        </w:tc>
      </w:tr>
      <w:tr w:rsidR="00E749D7" w:rsidRPr="001046ED" w:rsidTr="00670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  <w:lang w:val="de-DE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  <w:lang w:val="de-DE"/>
              </w:rPr>
              <w:t xml:space="preserve">Interleukin-18-binding protein (IL-18BP) 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O95998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Cardiovascular III</w:t>
            </w:r>
          </w:p>
        </w:tc>
      </w:tr>
      <w:tr w:rsidR="00E749D7" w:rsidRPr="001046ED" w:rsidTr="00670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Interleukin-2 receptor subunit alpha (IL2-RA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P01589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Cardiovascular III</w:t>
            </w:r>
          </w:p>
        </w:tc>
      </w:tr>
      <w:tr w:rsidR="00E749D7" w:rsidRPr="001046ED" w:rsidTr="00670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Interleukin-6 receptor subunit alpha  (IL-6RA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P08887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Cardiovascular III</w:t>
            </w:r>
          </w:p>
        </w:tc>
      </w:tr>
      <w:tr w:rsidR="00E749D7" w:rsidRPr="001046ED" w:rsidTr="00670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</w:tcPr>
          <w:p w:rsidR="00E749D7" w:rsidRPr="001046ED" w:rsidRDefault="00E749D7" w:rsidP="003F6623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 xml:space="preserve">Junctional adhesion molecule A (JAM-A) </w:t>
            </w:r>
          </w:p>
        </w:tc>
        <w:tc>
          <w:tcPr>
            <w:tcW w:w="1682" w:type="dxa"/>
            <w:noWrap/>
          </w:tcPr>
          <w:p w:rsidR="00E749D7" w:rsidRPr="001046ED" w:rsidRDefault="00E749D7" w:rsidP="003F6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Q9Y624</w:t>
            </w:r>
          </w:p>
        </w:tc>
        <w:tc>
          <w:tcPr>
            <w:tcW w:w="2004" w:type="dxa"/>
            <w:noWrap/>
          </w:tcPr>
          <w:p w:rsidR="00E749D7" w:rsidRPr="001046ED" w:rsidRDefault="00E749D7" w:rsidP="003F6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Cardiovascular III</w:t>
            </w:r>
          </w:p>
        </w:tc>
      </w:tr>
      <w:tr w:rsidR="00E749D7" w:rsidRPr="001046ED" w:rsidTr="00670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color w:val="000000"/>
                <w:sz w:val="28"/>
                <w:szCs w:val="24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  <w:sz w:val="28"/>
                <w:szCs w:val="24"/>
              </w:rPr>
              <w:lastRenderedPageBreak/>
              <w:t>Protein</w:t>
            </w:r>
          </w:p>
        </w:tc>
        <w:tc>
          <w:tcPr>
            <w:tcW w:w="1682" w:type="dxa"/>
            <w:noWrap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4"/>
              </w:rPr>
            </w:pPr>
            <w:r w:rsidRPr="001046ED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4"/>
              </w:rPr>
              <w:t>Uniprot ID</w:t>
            </w:r>
          </w:p>
        </w:tc>
        <w:tc>
          <w:tcPr>
            <w:tcW w:w="2004" w:type="dxa"/>
            <w:noWrap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4"/>
              </w:rPr>
            </w:pPr>
            <w:r w:rsidRPr="001046ED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4"/>
              </w:rPr>
              <w:t>Panel</w:t>
            </w:r>
          </w:p>
        </w:tc>
      </w:tr>
      <w:tr w:rsidR="00E749D7" w:rsidRPr="001046ED" w:rsidTr="00670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Kallikrein-6  (KLK6 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Q92876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Cardiovascular III</w:t>
            </w:r>
          </w:p>
        </w:tc>
      </w:tr>
      <w:tr w:rsidR="00E749D7" w:rsidRPr="001046ED" w:rsidTr="00670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 xml:space="preserve">Low-density lipoprotein receptor (LDL receptor) 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P01130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Cardiovascular III</w:t>
            </w:r>
          </w:p>
        </w:tc>
      </w:tr>
      <w:tr w:rsidR="00E749D7" w:rsidRPr="001046ED" w:rsidTr="00670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Lymphotoxin-beta receptor (LTBR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P36941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Cardiovascular III</w:t>
            </w:r>
          </w:p>
        </w:tc>
      </w:tr>
      <w:tr w:rsidR="00E749D7" w:rsidRPr="001046ED" w:rsidTr="00670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Matrix extracellular phosphoglycoprotein (MEPE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Q9NQ76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Cardiovascular III</w:t>
            </w:r>
          </w:p>
        </w:tc>
      </w:tr>
      <w:tr w:rsidR="00E749D7" w:rsidRPr="001046ED" w:rsidTr="00670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Matrix metalloproteinase-2 (MMP-2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P08253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Cardiovascular III</w:t>
            </w:r>
          </w:p>
        </w:tc>
      </w:tr>
      <w:tr w:rsidR="00E749D7" w:rsidRPr="001046ED" w:rsidTr="00670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Matrix metalloproteinase-3 (MMP-3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P08254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Cardiovascular III</w:t>
            </w:r>
          </w:p>
        </w:tc>
      </w:tr>
      <w:tr w:rsidR="00E749D7" w:rsidRPr="001046ED" w:rsidTr="00670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Matrix metalloproteinase-9 (MMP-9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P14780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Cardiovascular III</w:t>
            </w:r>
          </w:p>
        </w:tc>
      </w:tr>
      <w:tr w:rsidR="00E749D7" w:rsidRPr="001046ED" w:rsidTr="00670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Metalloproteinase inhibitor 4 (TIMP4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Q99727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Cardiovascular III</w:t>
            </w:r>
          </w:p>
        </w:tc>
      </w:tr>
      <w:tr w:rsidR="00E749D7" w:rsidRPr="001046ED" w:rsidTr="00670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Monocyte chemotactic protein 1  (MCP-1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P13500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Cardiovascular III</w:t>
            </w:r>
          </w:p>
        </w:tc>
      </w:tr>
      <w:tr w:rsidR="00E749D7" w:rsidRPr="001046ED" w:rsidTr="00670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Myeloblastin (PRTN3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P24158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Cardiovascular III</w:t>
            </w:r>
          </w:p>
        </w:tc>
      </w:tr>
      <w:tr w:rsidR="00E749D7" w:rsidRPr="001046ED" w:rsidTr="00670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 xml:space="preserve">Myeloperoxidase (MPO) 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P05164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Cardiovascular III</w:t>
            </w:r>
          </w:p>
        </w:tc>
      </w:tr>
      <w:tr w:rsidR="00E749D7" w:rsidRPr="001046ED" w:rsidTr="00670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 xml:space="preserve">Myoglobin (MB) 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P02144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Cardiovascular III</w:t>
            </w:r>
          </w:p>
        </w:tc>
      </w:tr>
      <w:tr w:rsidR="00E749D7" w:rsidRPr="001046ED" w:rsidTr="00670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 xml:space="preserve">Neurogenic locus notch homolog protein 3 (Notch 3) 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Q9UM47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Cardiovascular III</w:t>
            </w:r>
          </w:p>
        </w:tc>
      </w:tr>
      <w:tr w:rsidR="00E749D7" w:rsidRPr="001046ED" w:rsidTr="00670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N-terminal prohormone brain natriuretic peptide (NT-proBNP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Cardiovascular III</w:t>
            </w:r>
          </w:p>
        </w:tc>
      </w:tr>
      <w:tr w:rsidR="00E749D7" w:rsidRPr="001046ED" w:rsidTr="00670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 xml:space="preserve">Osteopontin (OPN) 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P10451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Cardiovascular III</w:t>
            </w:r>
          </w:p>
        </w:tc>
      </w:tr>
      <w:tr w:rsidR="00E749D7" w:rsidRPr="001046ED" w:rsidTr="00670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Osteoprotegerin (OPG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O00300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Cardiovascular III</w:t>
            </w:r>
          </w:p>
        </w:tc>
      </w:tr>
      <w:tr w:rsidR="00E749D7" w:rsidRPr="001046ED" w:rsidTr="00670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Paraoxonase (PON3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Q15166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Cardiovascular III</w:t>
            </w:r>
          </w:p>
        </w:tc>
      </w:tr>
      <w:tr w:rsidR="00E749D7" w:rsidRPr="001046ED" w:rsidTr="00670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Peptidoglycan recognition protein 1 (PGLYRP1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O75594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Cardiovascular III</w:t>
            </w:r>
          </w:p>
        </w:tc>
      </w:tr>
      <w:tr w:rsidR="00E749D7" w:rsidRPr="001046ED" w:rsidTr="00670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Perlecan (PLC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P98160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Cardiovascular III</w:t>
            </w:r>
          </w:p>
        </w:tc>
      </w:tr>
      <w:tr w:rsidR="00E749D7" w:rsidRPr="001046ED" w:rsidTr="00670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Plasminogen activator inhibitor 1 (PAI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P05121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Cardiovascular III</w:t>
            </w:r>
          </w:p>
        </w:tc>
      </w:tr>
      <w:tr w:rsidR="00E749D7" w:rsidRPr="001046ED" w:rsidTr="00670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Platelet endothelial cell adhesion molecule (PECAM-1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P16284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Cardiovascular III</w:t>
            </w:r>
          </w:p>
        </w:tc>
      </w:tr>
      <w:tr w:rsidR="00E749D7" w:rsidRPr="001046ED" w:rsidTr="00670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Platelet-derived growth factor subunit A (PDGF subunit A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P04085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Cardiovascular III</w:t>
            </w:r>
          </w:p>
        </w:tc>
      </w:tr>
      <w:tr w:rsidR="00E749D7" w:rsidRPr="001046ED" w:rsidTr="00670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Proprotein convertase subtilisin/kexin type 9 (PCSK9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Q8NBP7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Cardiovascular III</w:t>
            </w:r>
          </w:p>
        </w:tc>
      </w:tr>
      <w:tr w:rsidR="00E749D7" w:rsidRPr="001046ED" w:rsidTr="00670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Protein delta homolog 1 (DLK-1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P80370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Cardiovascular III</w:t>
            </w:r>
          </w:p>
        </w:tc>
      </w:tr>
      <w:tr w:rsidR="00E749D7" w:rsidRPr="001046ED" w:rsidTr="00670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 xml:space="preserve">P-selectin (SELP) 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P16109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Cardiovascular III</w:t>
            </w:r>
          </w:p>
        </w:tc>
      </w:tr>
      <w:tr w:rsidR="00E749D7" w:rsidRPr="001046ED" w:rsidTr="00670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 xml:space="preserve">Pulmonary surfactant-associated protein D (PSP-D) 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P35247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Cardiovascular III</w:t>
            </w:r>
          </w:p>
        </w:tc>
      </w:tr>
      <w:tr w:rsidR="00E749D7" w:rsidRPr="001046ED" w:rsidTr="00670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 xml:space="preserve">Resistin (RETN) 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Q9HD89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Cardiovascular III</w:t>
            </w:r>
          </w:p>
        </w:tc>
      </w:tr>
      <w:tr w:rsidR="00E749D7" w:rsidRPr="001046ED" w:rsidTr="00670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Retinoic acid receptor responder protein 2 (RARRES2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Q99969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Cardiovascular III</w:t>
            </w:r>
          </w:p>
        </w:tc>
      </w:tr>
      <w:tr w:rsidR="00E749D7" w:rsidRPr="001046ED" w:rsidTr="00670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Scavenger receptor cysteine-rich type 1 protein M130 (CD163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Q86VB7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Cardiovascular III</w:t>
            </w:r>
          </w:p>
        </w:tc>
      </w:tr>
      <w:tr w:rsidR="00E749D7" w:rsidRPr="001046ED" w:rsidTr="00670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Secretoglobin family 3A member 2 (SCGB3A2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Q96PL1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Cardiovascular III</w:t>
            </w:r>
          </w:p>
        </w:tc>
      </w:tr>
      <w:tr w:rsidR="00E749D7" w:rsidRPr="001046ED" w:rsidTr="00670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Spondin-1 (SPON1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Q9HCB6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Cardiovascular III</w:t>
            </w:r>
          </w:p>
        </w:tc>
      </w:tr>
      <w:tr w:rsidR="00E749D7" w:rsidRPr="001046ED" w:rsidTr="00670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ST2 protein (ST2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Q01638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Cardiovascular III</w:t>
            </w:r>
          </w:p>
        </w:tc>
      </w:tr>
      <w:tr w:rsidR="00E749D7" w:rsidRPr="001046ED" w:rsidTr="00670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Tartrate-resistant acid phosphatase type 5 (TR-AP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P13686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Cardiovascular III</w:t>
            </w:r>
          </w:p>
        </w:tc>
      </w:tr>
      <w:tr w:rsidR="00E749D7" w:rsidRPr="001046ED" w:rsidTr="00670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Tissue factor pathway inhibitor (TFPI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P10646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Cardiovascular III</w:t>
            </w:r>
          </w:p>
        </w:tc>
      </w:tr>
      <w:tr w:rsidR="00E749D7" w:rsidRPr="001046ED" w:rsidTr="00670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 xml:space="preserve">Tissue-type plasminogen activator (t-PA) 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P00750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Cardiovascular III</w:t>
            </w:r>
          </w:p>
        </w:tc>
      </w:tr>
      <w:tr w:rsidR="00E749D7" w:rsidRPr="001046ED" w:rsidTr="00670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Transferrin receptor protein 1 (TR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P02786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Cardiovascular III</w:t>
            </w:r>
          </w:p>
        </w:tc>
      </w:tr>
      <w:tr w:rsidR="00E749D7" w:rsidRPr="001046ED" w:rsidTr="00670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 xml:space="preserve">Trefoil factor 3 (TFF3) 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Q07654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Cardiovascular III</w:t>
            </w:r>
          </w:p>
        </w:tc>
      </w:tr>
      <w:tr w:rsidR="00E749D7" w:rsidRPr="001046ED" w:rsidTr="00670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 xml:space="preserve">Trem-like transcript 2 protein (TLT-2) 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Q5T2D2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Cardiovascular III</w:t>
            </w:r>
          </w:p>
        </w:tc>
      </w:tr>
      <w:tr w:rsidR="00E749D7" w:rsidRPr="001046ED" w:rsidTr="00670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Tumor necrosis factor ligand superfamily member 13B (TNFSF13B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Q9Y275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Cardiovascular III</w:t>
            </w:r>
          </w:p>
        </w:tc>
      </w:tr>
      <w:tr w:rsidR="00E749D7" w:rsidRPr="001046ED" w:rsidTr="00670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Tumor necrosis factor receptor 1  (TNF-R1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P19438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Cardiovascular III</w:t>
            </w:r>
          </w:p>
        </w:tc>
      </w:tr>
      <w:tr w:rsidR="00E749D7" w:rsidRPr="001046ED" w:rsidTr="00670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Tumor necrosis factor receptor 2  (TNF-R2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P20333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Cardiovascular III</w:t>
            </w:r>
          </w:p>
        </w:tc>
      </w:tr>
      <w:tr w:rsidR="00E749D7" w:rsidRPr="001046ED" w:rsidTr="00670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Tumor necrosis factor receptor superfamily member 10C (TNFRSF10C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O14798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Cardiovascular III</w:t>
            </w:r>
          </w:p>
        </w:tc>
      </w:tr>
      <w:tr w:rsidR="00E749D7" w:rsidRPr="001046ED" w:rsidTr="00670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 xml:space="preserve">Tumor necrosis factor receptor superfamily member 14 (TNFRSF14) 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Q92956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Cardiovascular III</w:t>
            </w:r>
          </w:p>
        </w:tc>
      </w:tr>
      <w:tr w:rsidR="00E749D7" w:rsidRPr="001046ED" w:rsidTr="00670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Tumor necrosis factor receptor superfamily member 6  (FAS 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P25445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Cardiovascular III</w:t>
            </w:r>
          </w:p>
        </w:tc>
      </w:tr>
      <w:tr w:rsidR="00E749D7" w:rsidRPr="001046ED" w:rsidTr="00670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Tyrosine-protein kinase receptor UFO (AXL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P30530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Cardiovascular III</w:t>
            </w:r>
          </w:p>
        </w:tc>
      </w:tr>
      <w:tr w:rsidR="00E749D7" w:rsidRPr="001046ED" w:rsidTr="00670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</w:tcPr>
          <w:p w:rsidR="00E749D7" w:rsidRPr="001046ED" w:rsidRDefault="00E749D7" w:rsidP="00D77529">
            <w:pPr>
              <w:rPr>
                <w:rFonts w:ascii="Calibri" w:eastAsia="Times New Roman" w:hAnsi="Calibri" w:cs="Times New Roman"/>
                <w:color w:val="000000"/>
                <w:sz w:val="28"/>
                <w:szCs w:val="24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  <w:sz w:val="28"/>
                <w:szCs w:val="24"/>
              </w:rPr>
              <w:lastRenderedPageBreak/>
              <w:t>Protein</w:t>
            </w:r>
          </w:p>
        </w:tc>
        <w:tc>
          <w:tcPr>
            <w:tcW w:w="1682" w:type="dxa"/>
            <w:noWrap/>
          </w:tcPr>
          <w:p w:rsidR="00E749D7" w:rsidRPr="001046ED" w:rsidRDefault="00E749D7" w:rsidP="00D77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4"/>
              </w:rPr>
            </w:pPr>
            <w:r w:rsidRPr="001046ED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4"/>
              </w:rPr>
              <w:t>Uniprot ID</w:t>
            </w:r>
          </w:p>
        </w:tc>
        <w:tc>
          <w:tcPr>
            <w:tcW w:w="2004" w:type="dxa"/>
            <w:noWrap/>
          </w:tcPr>
          <w:p w:rsidR="00E749D7" w:rsidRPr="001046ED" w:rsidRDefault="00E749D7" w:rsidP="00D77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4"/>
              </w:rPr>
            </w:pPr>
            <w:r w:rsidRPr="001046ED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4"/>
              </w:rPr>
              <w:t>Panel</w:t>
            </w:r>
          </w:p>
        </w:tc>
      </w:tr>
      <w:tr w:rsidR="00E749D7" w:rsidRPr="001046ED" w:rsidTr="00670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 xml:space="preserve">Tyrosine-protein phosphatase non-receptor type substrate 1 (SHPS-1) 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P78324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Cardiovascular III</w:t>
            </w:r>
          </w:p>
        </w:tc>
      </w:tr>
      <w:tr w:rsidR="00E749D7" w:rsidRPr="001046ED" w:rsidTr="00670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Urokinase plasminogen activator surface receptor  (U-PAR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Q03405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Cardiovascular III</w:t>
            </w:r>
          </w:p>
        </w:tc>
      </w:tr>
      <w:tr w:rsidR="00E749D7" w:rsidRPr="001046ED" w:rsidTr="00670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Urokinase-type plasminogen activator (uPA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P00749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Cardiovascular III</w:t>
            </w:r>
          </w:p>
        </w:tc>
      </w:tr>
      <w:tr w:rsidR="00E749D7" w:rsidRPr="001046ED" w:rsidTr="00670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von Willebrand factor (vWF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P04275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Cardiovascular III</w:t>
            </w:r>
          </w:p>
        </w:tc>
      </w:tr>
      <w:tr w:rsidR="00E749D7" w:rsidRPr="001046ED" w:rsidTr="00670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Allergin-1 (MILR1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Q7Z6M3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Immune response</w:t>
            </w:r>
          </w:p>
        </w:tc>
      </w:tr>
      <w:tr w:rsidR="00E749D7" w:rsidRPr="001046ED" w:rsidTr="00670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Amphiregulin (AREG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P15514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Immune response</w:t>
            </w:r>
          </w:p>
        </w:tc>
      </w:tr>
      <w:tr w:rsidR="00E749D7" w:rsidRPr="001046ED" w:rsidTr="00670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Aryl hydrocarbon receptor nuclear translocator (ARNT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P27540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Immune response</w:t>
            </w:r>
          </w:p>
        </w:tc>
      </w:tr>
      <w:tr w:rsidR="00E749D7" w:rsidRPr="001046ED" w:rsidTr="00670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Baculoviral IAP repeat-containing protein 2 (BIRC2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Q13490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Immune response</w:t>
            </w:r>
          </w:p>
        </w:tc>
      </w:tr>
      <w:tr w:rsidR="00E749D7" w:rsidRPr="001046ED" w:rsidTr="00670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Beta-galactosidase (GLB1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P16278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Immune response</w:t>
            </w:r>
          </w:p>
        </w:tc>
      </w:tr>
      <w:tr w:rsidR="00E749D7" w:rsidRPr="001046ED" w:rsidTr="00670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Butyrophilin subfamily 3 member A2 (BTN3A2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P78410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Immune response</w:t>
            </w:r>
          </w:p>
        </w:tc>
      </w:tr>
      <w:tr w:rsidR="00E749D7" w:rsidRPr="001046ED" w:rsidTr="00670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CD83 antigen (CD83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Q01151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Immune response</w:t>
            </w:r>
          </w:p>
        </w:tc>
      </w:tr>
      <w:tr w:rsidR="00E749D7" w:rsidRPr="001046ED" w:rsidTr="00670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Contactin-associated protein-like 2 (CNTNAP2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Q9UHC6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Immune response</w:t>
            </w:r>
          </w:p>
        </w:tc>
      </w:tr>
      <w:tr w:rsidR="00E749D7" w:rsidRPr="001046ED" w:rsidTr="00670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Corneodesmosin (CDSN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Q15517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Immune response</w:t>
            </w:r>
          </w:p>
        </w:tc>
      </w:tr>
      <w:tr w:rsidR="00E749D7" w:rsidRPr="001046ED" w:rsidTr="00670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Corticosteroid 11-beta-dehydrogenase isozyme 1 (HSD11B1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P28845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Immune response</w:t>
            </w:r>
          </w:p>
        </w:tc>
      </w:tr>
      <w:tr w:rsidR="00E749D7" w:rsidRPr="001046ED" w:rsidTr="00670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Coxsackievirus and adenovirus receptor (CXADR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P78310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Immune response</w:t>
            </w:r>
          </w:p>
        </w:tc>
      </w:tr>
      <w:tr w:rsidR="00E749D7" w:rsidRPr="001046ED" w:rsidTr="00670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C-type lectin domain family 4 member A (CLEC4A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Q9UMR7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Immune response</w:t>
            </w:r>
          </w:p>
        </w:tc>
      </w:tr>
      <w:tr w:rsidR="00E749D7" w:rsidRPr="001046ED" w:rsidTr="00670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C-type lectin domain family 4 member C (CLEC4C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Q8WTT0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Immune response</w:t>
            </w:r>
          </w:p>
        </w:tc>
      </w:tr>
      <w:tr w:rsidR="00E749D7" w:rsidRPr="001046ED" w:rsidTr="00670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C-type lectin domain family 4 member D (CLEC4D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Q8WXI8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Immune response</w:t>
            </w:r>
          </w:p>
        </w:tc>
      </w:tr>
      <w:tr w:rsidR="00E749D7" w:rsidRPr="001046ED" w:rsidTr="00670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C-type lectin domain family 4 member G (CLEC4G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Q6UXB4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Immune response</w:t>
            </w:r>
          </w:p>
        </w:tc>
      </w:tr>
      <w:tr w:rsidR="00E749D7" w:rsidRPr="001046ED" w:rsidTr="00670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C-type lectin domain family 6 member A (CLEC6A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Q6EIG7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Immune response</w:t>
            </w:r>
          </w:p>
        </w:tc>
      </w:tr>
      <w:tr w:rsidR="00E749D7" w:rsidRPr="001046ED" w:rsidTr="00670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C-type lectin domain family 7 member A (CLEC7A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Q9BXN2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Immune response</w:t>
            </w:r>
          </w:p>
        </w:tc>
      </w:tr>
      <w:tr w:rsidR="00E749D7" w:rsidRPr="001046ED" w:rsidTr="00670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Cytoskeleton-associated protein 4 (CKAP4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Q07065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Immune response</w:t>
            </w:r>
          </w:p>
        </w:tc>
      </w:tr>
      <w:tr w:rsidR="00E749D7" w:rsidRPr="001046ED" w:rsidTr="00670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Diacylglycerol kinase zeta (DGKZ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Q13574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Immune response</w:t>
            </w:r>
          </w:p>
        </w:tc>
      </w:tr>
      <w:tr w:rsidR="00E749D7" w:rsidRPr="001046ED" w:rsidTr="00670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Discoidin, CUB and LCCL domain-containing protein 2 (DCBLD2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Q96PD2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Immune response</w:t>
            </w:r>
          </w:p>
        </w:tc>
      </w:tr>
      <w:tr w:rsidR="00E749D7" w:rsidRPr="001046ED" w:rsidTr="00670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DNA fragmentation factor subunit alpha (DFFA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O00273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Immune response</w:t>
            </w:r>
          </w:p>
        </w:tc>
      </w:tr>
      <w:tr w:rsidR="00E749D7" w:rsidRPr="001046ED" w:rsidTr="00670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Dual adapter for phosphotyrosine and 3-phosphotyrosine and 3-phosphoinositide (DAPP1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Q9UN19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Immune response</w:t>
            </w:r>
          </w:p>
        </w:tc>
      </w:tr>
      <w:tr w:rsidR="00E749D7" w:rsidRPr="001046ED" w:rsidTr="00670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Dynactin subunit 1 (DCTN1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Q14203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Immune response</w:t>
            </w:r>
          </w:p>
        </w:tc>
      </w:tr>
      <w:tr w:rsidR="00E749D7" w:rsidRPr="001046ED" w:rsidTr="00670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E3 ubiquitin-protein ligase TRIM21 (TRIM21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P19474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Immune response</w:t>
            </w:r>
          </w:p>
        </w:tc>
      </w:tr>
      <w:tr w:rsidR="00E749D7" w:rsidRPr="001046ED" w:rsidTr="00670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Egl nine homolog 1 (EGLN1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Q9GZT9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Immune response</w:t>
            </w:r>
          </w:p>
        </w:tc>
      </w:tr>
      <w:tr w:rsidR="00E749D7" w:rsidRPr="001046ED" w:rsidTr="00670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Eotaxin (CCL11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P51671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Immune response</w:t>
            </w:r>
          </w:p>
        </w:tc>
      </w:tr>
      <w:tr w:rsidR="00E749D7" w:rsidRPr="001046ED" w:rsidTr="00670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Eukaryotic translation initiation factor 4 gamma 1 (EIF4G1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Q04637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Immune response</w:t>
            </w:r>
          </w:p>
        </w:tc>
      </w:tr>
      <w:tr w:rsidR="00E749D7" w:rsidRPr="001046ED" w:rsidTr="00670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Eukaryotic translation initiation factor 5A-1 (EIF5A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P63241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Immune response</w:t>
            </w:r>
          </w:p>
        </w:tc>
      </w:tr>
      <w:tr w:rsidR="00E749D7" w:rsidRPr="001046ED" w:rsidTr="00670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Fc receptor-like protein 3 (FCRL3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Q96P31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Immune response</w:t>
            </w:r>
          </w:p>
        </w:tc>
      </w:tr>
      <w:tr w:rsidR="00E749D7" w:rsidRPr="001046ED" w:rsidTr="00670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Fc receptor-like protein 6 (FCRL6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Q6DN72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Immune response</w:t>
            </w:r>
          </w:p>
        </w:tc>
      </w:tr>
      <w:tr w:rsidR="00E749D7" w:rsidRPr="001046ED" w:rsidTr="00670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Fibroblast growth factor 2 (FGF2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P09038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Immune response</w:t>
            </w:r>
          </w:p>
        </w:tc>
      </w:tr>
      <w:tr w:rsidR="00E749D7" w:rsidRPr="001046ED" w:rsidTr="00670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FXYD domain-containing ion transport regulator 5 (FXYD5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Q96DB9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Immune response</w:t>
            </w:r>
          </w:p>
        </w:tc>
      </w:tr>
      <w:tr w:rsidR="00E749D7" w:rsidRPr="001046ED" w:rsidTr="00670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Hematopoietic lineage cell-specific protein (HCLS1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P14317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Immune response</w:t>
            </w:r>
          </w:p>
        </w:tc>
      </w:tr>
      <w:tr w:rsidR="00E749D7" w:rsidRPr="001046ED" w:rsidTr="00670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Histamine N-methyltransferase (HNMT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P50135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Immune response</w:t>
            </w:r>
          </w:p>
        </w:tc>
      </w:tr>
      <w:tr w:rsidR="00E749D7" w:rsidRPr="001046ED" w:rsidTr="00670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Importin subunit alpha-5 (KPNA1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P52294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Immune response</w:t>
            </w:r>
          </w:p>
        </w:tc>
      </w:tr>
      <w:tr w:rsidR="00E749D7" w:rsidRPr="001046ED" w:rsidTr="00670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Inactive dipeptidyl peptidase 10 (DPP10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Q8N608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Immune response</w:t>
            </w:r>
          </w:p>
        </w:tc>
      </w:tr>
      <w:tr w:rsidR="00E749D7" w:rsidRPr="001046ED" w:rsidTr="00670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Integral membrane protein 2A (ITM2A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O43736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Immune response</w:t>
            </w:r>
          </w:p>
        </w:tc>
      </w:tr>
      <w:tr w:rsidR="00E749D7" w:rsidRPr="001046ED" w:rsidTr="00670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Integrin alpha-11 (ITGA11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Q9UKX5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Immune response</w:t>
            </w:r>
          </w:p>
        </w:tc>
      </w:tr>
      <w:tr w:rsidR="00E749D7" w:rsidRPr="001046ED" w:rsidTr="00670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Integrin alpha-6 (ITGA6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P23229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Immune response</w:t>
            </w:r>
          </w:p>
        </w:tc>
      </w:tr>
      <w:tr w:rsidR="00E749D7" w:rsidRPr="001046ED" w:rsidTr="00670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Integrin beta-6 (ITGB6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P18564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Immune response</w:t>
            </w:r>
          </w:p>
        </w:tc>
      </w:tr>
      <w:tr w:rsidR="00E749D7" w:rsidRPr="001046ED" w:rsidTr="00670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</w:tcPr>
          <w:p w:rsidR="00E749D7" w:rsidRPr="001046ED" w:rsidRDefault="00E749D7" w:rsidP="007F0EB7">
            <w:pPr>
              <w:rPr>
                <w:rFonts w:ascii="Calibri" w:eastAsia="Times New Roman" w:hAnsi="Calibri" w:cs="Times New Roman"/>
                <w:color w:val="000000"/>
                <w:sz w:val="28"/>
                <w:szCs w:val="24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  <w:sz w:val="28"/>
                <w:szCs w:val="24"/>
              </w:rPr>
              <w:lastRenderedPageBreak/>
              <w:t>Protein</w:t>
            </w:r>
          </w:p>
        </w:tc>
        <w:tc>
          <w:tcPr>
            <w:tcW w:w="1682" w:type="dxa"/>
            <w:noWrap/>
          </w:tcPr>
          <w:p w:rsidR="00E749D7" w:rsidRPr="001046ED" w:rsidRDefault="00E749D7" w:rsidP="007F0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4"/>
              </w:rPr>
            </w:pPr>
            <w:r w:rsidRPr="001046ED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4"/>
              </w:rPr>
              <w:t>Uniprot ID</w:t>
            </w:r>
          </w:p>
        </w:tc>
        <w:tc>
          <w:tcPr>
            <w:tcW w:w="2004" w:type="dxa"/>
            <w:noWrap/>
          </w:tcPr>
          <w:p w:rsidR="00E749D7" w:rsidRPr="001046ED" w:rsidRDefault="00E749D7" w:rsidP="007F0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4"/>
              </w:rPr>
            </w:pPr>
            <w:r w:rsidRPr="001046ED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4"/>
              </w:rPr>
              <w:t>Panel</w:t>
            </w:r>
          </w:p>
        </w:tc>
      </w:tr>
      <w:tr w:rsidR="00E749D7" w:rsidRPr="001046ED" w:rsidTr="00670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Interferon lambda receptor 1 (IFNLR1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Q8IU57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Immune response</w:t>
            </w:r>
          </w:p>
        </w:tc>
      </w:tr>
      <w:tr w:rsidR="00E749D7" w:rsidRPr="001046ED" w:rsidTr="00670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Interferon regulatory factor 9 (IRF9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Q00978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Immune response</w:t>
            </w:r>
          </w:p>
        </w:tc>
      </w:tr>
      <w:tr w:rsidR="00E749D7" w:rsidRPr="001046ED" w:rsidTr="00670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Interleukin-1 receptor-associated kinase 1 (IRAK1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P51617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Immune response</w:t>
            </w:r>
          </w:p>
        </w:tc>
      </w:tr>
      <w:tr w:rsidR="00E749D7" w:rsidRPr="001046ED" w:rsidTr="00670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Interleukin-1 receptor-associated kinase 4 (IRAK4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Q9NWZ3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Immune response</w:t>
            </w:r>
          </w:p>
        </w:tc>
      </w:tr>
      <w:tr w:rsidR="00E749D7" w:rsidRPr="001046ED" w:rsidTr="00670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Interleukin-10 (IL10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P22301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Immune response</w:t>
            </w:r>
          </w:p>
        </w:tc>
      </w:tr>
      <w:tr w:rsidR="00E749D7" w:rsidRPr="001046ED" w:rsidTr="00670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Interleukin-12 receptor subunit beta-1 (IL12RB1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P42701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Immune response</w:t>
            </w:r>
          </w:p>
        </w:tc>
      </w:tr>
      <w:tr w:rsidR="00E749D7" w:rsidRPr="001046ED" w:rsidTr="00670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Interleukin-5 (IL5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P05113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Immune response</w:t>
            </w:r>
          </w:p>
        </w:tc>
      </w:tr>
      <w:tr w:rsidR="00E749D7" w:rsidRPr="001046ED" w:rsidTr="00670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Interleukin-6 (IL6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P05231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Immune response</w:t>
            </w:r>
          </w:p>
        </w:tc>
      </w:tr>
      <w:tr w:rsidR="00E749D7" w:rsidRPr="001046ED" w:rsidTr="00670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Islet cell autoantigen 1 (ICA1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Q05084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Immune response</w:t>
            </w:r>
          </w:p>
        </w:tc>
      </w:tr>
      <w:tr w:rsidR="00E749D7" w:rsidRPr="001046ED" w:rsidTr="00670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Keratin, type I cytoskeletal 19 (KRT19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P08727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Immune response</w:t>
            </w:r>
          </w:p>
        </w:tc>
      </w:tr>
      <w:tr w:rsidR="00E749D7" w:rsidRPr="001046ED" w:rsidTr="00670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Leukocyte immunoglobulin-like receptor subfamily B member 4 (LILRB4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Q8NHJ6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Immune response</w:t>
            </w:r>
          </w:p>
        </w:tc>
      </w:tr>
      <w:tr w:rsidR="00E749D7" w:rsidRPr="001046ED" w:rsidTr="00670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Lymphocyte activation gene 3 protein (LAG3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P18627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Immune response</w:t>
            </w:r>
          </w:p>
        </w:tc>
      </w:tr>
      <w:tr w:rsidR="00E749D7" w:rsidRPr="001046ED" w:rsidTr="00670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Lymphocyte antigen 75 (LY75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O60449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Immune response</w:t>
            </w:r>
          </w:p>
        </w:tc>
      </w:tr>
      <w:tr w:rsidR="00E749D7" w:rsidRPr="001046ED" w:rsidTr="00670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Lysosome-associated membrane glycoprotein 3 (LAMP3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Q9UQV4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Immune response</w:t>
            </w:r>
          </w:p>
        </w:tc>
      </w:tr>
      <w:tr w:rsidR="00E749D7" w:rsidRPr="001046ED" w:rsidTr="00670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Mannan-binding lectin serine protease 1 (MASP1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P48740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Immune response</w:t>
            </w:r>
          </w:p>
        </w:tc>
      </w:tr>
      <w:tr w:rsidR="00E749D7" w:rsidRPr="001046ED" w:rsidTr="00670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Merlin (NF2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P35240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Immune response</w:t>
            </w:r>
          </w:p>
        </w:tc>
      </w:tr>
      <w:tr w:rsidR="00E749D7" w:rsidRPr="001046ED" w:rsidTr="00670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Methylated-DNA--protein-cysteine methyltransferase (MGMT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P16455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Immune response</w:t>
            </w:r>
          </w:p>
        </w:tc>
      </w:tr>
      <w:tr w:rsidR="00E749D7" w:rsidRPr="001046ED" w:rsidTr="00670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Natural cytotoxicity triggering receptor 1 (NCR1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O76036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Immune response</w:t>
            </w:r>
          </w:p>
        </w:tc>
      </w:tr>
      <w:tr w:rsidR="00E749D7" w:rsidRPr="001046ED" w:rsidTr="00670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Natural killer cells antigen CD94 (KLRD1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Q13241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Immune response</w:t>
            </w:r>
          </w:p>
        </w:tc>
      </w:tr>
      <w:tr w:rsidR="00E749D7" w:rsidRPr="001046ED" w:rsidTr="00670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Neurabin-2 (PPP1R9B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Q96SB3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Immune response</w:t>
            </w:r>
          </w:p>
        </w:tc>
      </w:tr>
      <w:tr w:rsidR="00E749D7" w:rsidRPr="001046ED" w:rsidTr="00670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Neurotrophin-4 (NTF4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P34130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Immune response</w:t>
            </w:r>
          </w:p>
        </w:tc>
      </w:tr>
      <w:tr w:rsidR="00E749D7" w:rsidRPr="001046ED" w:rsidTr="00670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Nuclear factor of activated T-cells, cytoplasmic 3 (NFATC3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Q12968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Immune response</w:t>
            </w:r>
          </w:p>
        </w:tc>
      </w:tr>
      <w:tr w:rsidR="00E749D7" w:rsidRPr="001046ED" w:rsidTr="00670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Parathyroid hormone/parathyroid hormone-related peptide receptor (PTH1R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Q03431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Immune response</w:t>
            </w:r>
          </w:p>
        </w:tc>
      </w:tr>
      <w:tr w:rsidR="00E749D7" w:rsidRPr="001046ED" w:rsidTr="00670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PC4 and SFRS1-interacting protein (PSIP1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O75475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Immune response</w:t>
            </w:r>
          </w:p>
        </w:tc>
      </w:tr>
      <w:tr w:rsidR="00E749D7" w:rsidRPr="001046ED" w:rsidTr="00670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Peroxiredoxin-1 (PRDX1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Q06830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Immune response</w:t>
            </w:r>
          </w:p>
        </w:tc>
      </w:tr>
      <w:tr w:rsidR="00E749D7" w:rsidRPr="001046ED" w:rsidTr="00670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Peroxiredoxin-5, mitochondrial (PRDX5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P30044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Immune response</w:t>
            </w:r>
          </w:p>
        </w:tc>
      </w:tr>
      <w:tr w:rsidR="00E749D7" w:rsidRPr="001046ED" w:rsidTr="00670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Phosphoinositide 3-kinase adapter protein 1 (PIK3AP1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Q6ZUJ8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Immune response</w:t>
            </w:r>
          </w:p>
        </w:tc>
      </w:tr>
      <w:tr w:rsidR="00E749D7" w:rsidRPr="001046ED" w:rsidTr="00670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Plexin-A4 (PLXNA4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Q9HCM2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Immune response</w:t>
            </w:r>
          </w:p>
        </w:tc>
      </w:tr>
      <w:tr w:rsidR="00E749D7" w:rsidRPr="001046ED" w:rsidTr="00670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Polypeptide N-acetylgalactosaminyltransferase 3 (GALNT3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Q14435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Immune response</w:t>
            </w:r>
          </w:p>
        </w:tc>
      </w:tr>
      <w:tr w:rsidR="00E749D7" w:rsidRPr="001046ED" w:rsidTr="00670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Probable ATP-dependent RNA helicase DDX58 (DDX58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O95786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Immune response</w:t>
            </w:r>
          </w:p>
        </w:tc>
      </w:tr>
      <w:tr w:rsidR="00E749D7" w:rsidRPr="001046ED" w:rsidTr="00670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Protein FAM3B (FAM3B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P58499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Immune response</w:t>
            </w:r>
          </w:p>
        </w:tc>
      </w:tr>
      <w:tr w:rsidR="00E749D7" w:rsidRPr="001046ED" w:rsidTr="00670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Protein HEXIM1 (HEXIM1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O94992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Immune response</w:t>
            </w:r>
          </w:p>
        </w:tc>
      </w:tr>
      <w:tr w:rsidR="00E749D7" w:rsidRPr="001046ED" w:rsidTr="00670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  <w:lang w:val="de-DE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  <w:lang w:val="de-DE"/>
              </w:rPr>
              <w:t>Protein kinase C theta type (PRKCQ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Q04759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Immune response</w:t>
            </w:r>
          </w:p>
        </w:tc>
      </w:tr>
      <w:tr w:rsidR="00E749D7" w:rsidRPr="001046ED" w:rsidTr="00670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Protein sprouty homolog 2 (SPRY2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O43597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Immune response</w:t>
            </w:r>
          </w:p>
        </w:tc>
      </w:tr>
      <w:tr w:rsidR="00E749D7" w:rsidRPr="001046ED" w:rsidTr="00670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Protein-arginine deiminase type-2 (PADI2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Q9Y2J8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Immune response</w:t>
            </w:r>
          </w:p>
        </w:tc>
      </w:tr>
      <w:tr w:rsidR="00E749D7" w:rsidRPr="001046ED" w:rsidTr="00670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SH2 domain-containing protein 1A (SH2D1A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O60880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Immune response</w:t>
            </w:r>
          </w:p>
        </w:tc>
      </w:tr>
      <w:tr w:rsidR="00E749D7" w:rsidRPr="001046ED" w:rsidTr="00670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SH2B adapter protein 3 (SH2B3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Q9UQQ2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Immune response</w:t>
            </w:r>
          </w:p>
        </w:tc>
      </w:tr>
      <w:tr w:rsidR="00E749D7" w:rsidRPr="001046ED" w:rsidTr="00670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Signaling threshold-regulating transmembrane adapter 1 (SIT1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Q9Y3P8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Immune response</w:t>
            </w:r>
          </w:p>
        </w:tc>
      </w:tr>
      <w:tr w:rsidR="00E749D7" w:rsidRPr="001046ED" w:rsidTr="00670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SRSF protein kinase 2 (SRPK2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P78362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Immune response</w:t>
            </w:r>
          </w:p>
        </w:tc>
      </w:tr>
      <w:tr w:rsidR="00E749D7" w:rsidRPr="001046ED" w:rsidTr="00670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Stanniocalcin-1 (STC1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P52823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Immune response</w:t>
            </w:r>
          </w:p>
        </w:tc>
      </w:tr>
      <w:tr w:rsidR="00E749D7" w:rsidRPr="001046ED" w:rsidTr="00670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Stromal cell-derived factor 1 (CXCL12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P48061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Immune response</w:t>
            </w:r>
          </w:p>
        </w:tc>
      </w:tr>
      <w:tr w:rsidR="00E749D7" w:rsidRPr="001046ED" w:rsidTr="00670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T-cell-specific surface glycoprotein CD28 (CD28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P10747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Immune response</w:t>
            </w:r>
          </w:p>
        </w:tc>
      </w:tr>
      <w:tr w:rsidR="00E749D7" w:rsidRPr="001046ED" w:rsidTr="00670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Thioredoxin-dependent peroxide reductase, mitochondrial (PRDX3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P30048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Immune response</w:t>
            </w:r>
          </w:p>
        </w:tc>
      </w:tr>
      <w:tr w:rsidR="00E749D7" w:rsidRPr="001046ED" w:rsidTr="00670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</w:tcPr>
          <w:p w:rsidR="00E749D7" w:rsidRPr="001046ED" w:rsidRDefault="00E749D7" w:rsidP="005971DC">
            <w:pPr>
              <w:rPr>
                <w:rFonts w:ascii="Calibri" w:eastAsia="Times New Roman" w:hAnsi="Calibri" w:cs="Times New Roman"/>
                <w:color w:val="000000"/>
                <w:sz w:val="28"/>
                <w:szCs w:val="24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  <w:sz w:val="28"/>
                <w:szCs w:val="24"/>
              </w:rPr>
              <w:lastRenderedPageBreak/>
              <w:t>Protein</w:t>
            </w:r>
          </w:p>
        </w:tc>
        <w:tc>
          <w:tcPr>
            <w:tcW w:w="1682" w:type="dxa"/>
            <w:noWrap/>
          </w:tcPr>
          <w:p w:rsidR="00E749D7" w:rsidRPr="001046ED" w:rsidRDefault="00E749D7" w:rsidP="00597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4"/>
              </w:rPr>
            </w:pPr>
            <w:r w:rsidRPr="001046ED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4"/>
              </w:rPr>
              <w:t>Uniprot ID</w:t>
            </w:r>
          </w:p>
        </w:tc>
        <w:tc>
          <w:tcPr>
            <w:tcW w:w="2004" w:type="dxa"/>
            <w:noWrap/>
          </w:tcPr>
          <w:p w:rsidR="00E749D7" w:rsidRPr="001046ED" w:rsidRDefault="00E749D7" w:rsidP="00597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4"/>
              </w:rPr>
            </w:pPr>
            <w:r w:rsidRPr="001046ED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4"/>
              </w:rPr>
              <w:t>Panel</w:t>
            </w:r>
          </w:p>
        </w:tc>
      </w:tr>
      <w:tr w:rsidR="00E749D7" w:rsidRPr="001046ED" w:rsidTr="00670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TNF receptor-associated factor 2 (TRAF2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Q12933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Immune response</w:t>
            </w:r>
          </w:p>
        </w:tc>
      </w:tr>
      <w:tr w:rsidR="00E749D7" w:rsidRPr="001046ED" w:rsidTr="00670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TRAF family member-associated NF-kappa-B activator (TANK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Q92844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Immune response</w:t>
            </w:r>
          </w:p>
        </w:tc>
      </w:tr>
      <w:tr w:rsidR="00E749D7" w:rsidRPr="001046ED" w:rsidTr="00670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Transcription factor AP-1 (JUN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P05412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Immune response</w:t>
            </w:r>
          </w:p>
        </w:tc>
      </w:tr>
      <w:tr w:rsidR="00E749D7" w:rsidRPr="001046ED" w:rsidTr="00670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Transcription regulator protein BACH1 (BACH1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O14867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Immune response</w:t>
            </w:r>
          </w:p>
        </w:tc>
      </w:tr>
      <w:tr w:rsidR="00E749D7" w:rsidRPr="001046ED" w:rsidTr="00670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Triggering receptor expressed on myeloid cells 1 (TREM1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Q9NP99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Immune response</w:t>
            </w:r>
          </w:p>
        </w:tc>
      </w:tr>
      <w:tr w:rsidR="00E749D7" w:rsidRPr="001046ED" w:rsidTr="00670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Tripartite motif-containing protein 5 (TRIM5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Q9C035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Immune response</w:t>
            </w:r>
          </w:p>
        </w:tc>
      </w:tr>
      <w:tr w:rsidR="00E749D7" w:rsidRPr="001046ED" w:rsidTr="00670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Tryptase alpha/beta-1 (TPSAB1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Q15661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Immune response</w:t>
            </w:r>
          </w:p>
        </w:tc>
      </w:tr>
      <w:tr w:rsidR="00E749D7" w:rsidRPr="001046ED" w:rsidTr="00670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Tumor necrosis factor receptor superfamily member EDAR (EDAR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Q9UNE0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Immune response</w:t>
            </w:r>
          </w:p>
        </w:tc>
      </w:tr>
      <w:tr w:rsidR="00E749D7" w:rsidRPr="001046ED" w:rsidTr="00670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Zinc finger and BTB domain-containing protein 16 (ZBTB16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Q05516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Immune response</w:t>
            </w:r>
          </w:p>
        </w:tc>
      </w:tr>
      <w:tr w:rsidR="00E749D7" w:rsidRPr="001046ED" w:rsidTr="00670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5'-nucleotidase (5'-NT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P21589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Oncology II</w:t>
            </w:r>
          </w:p>
        </w:tc>
      </w:tr>
      <w:tr w:rsidR="00E749D7" w:rsidRPr="001046ED" w:rsidTr="00670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A disintegrin and metalloproteinase with thrombospondin motifs 15 (ADAM-TS 15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Q8TE58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Oncology II</w:t>
            </w:r>
          </w:p>
        </w:tc>
      </w:tr>
      <w:tr w:rsidR="00E749D7" w:rsidRPr="001046ED" w:rsidTr="00670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Alpha-taxilin (TXLNA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P40222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Oncology II</w:t>
            </w:r>
          </w:p>
        </w:tc>
      </w:tr>
      <w:tr w:rsidR="00E749D7" w:rsidRPr="001046ED" w:rsidTr="00670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Amphiregulin (AREG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P15514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Oncology II</w:t>
            </w:r>
          </w:p>
        </w:tc>
      </w:tr>
      <w:tr w:rsidR="00E749D7" w:rsidRPr="001046ED" w:rsidTr="00670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Annexin A1 (ANXA1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P04083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Oncology II</w:t>
            </w:r>
          </w:p>
        </w:tc>
      </w:tr>
      <w:tr w:rsidR="00E749D7" w:rsidRPr="001046ED" w:rsidTr="00670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Carbonic anhydrase IX  (CAIX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Q16790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Oncology II</w:t>
            </w:r>
          </w:p>
        </w:tc>
      </w:tr>
      <w:tr w:rsidR="00E749D7" w:rsidRPr="001046ED" w:rsidTr="00670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Carboxypeptidase E (CPE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P16870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Oncology II</w:t>
            </w:r>
          </w:p>
        </w:tc>
      </w:tr>
      <w:tr w:rsidR="00E749D7" w:rsidRPr="001046ED" w:rsidTr="00670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Carcinoembryonic antigen (CEA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P06731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Oncology II</w:t>
            </w:r>
          </w:p>
        </w:tc>
      </w:tr>
      <w:tr w:rsidR="00E749D7" w:rsidRPr="001046ED" w:rsidTr="00670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Carcinoembryonic antigen-related cell adhesion molecule 1 (CEACAM1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P13688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Oncology II</w:t>
            </w:r>
          </w:p>
        </w:tc>
      </w:tr>
      <w:tr w:rsidR="00E749D7" w:rsidRPr="001046ED" w:rsidTr="00670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Cathepsin L2 (CTSV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O60911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Oncology II</w:t>
            </w:r>
          </w:p>
        </w:tc>
      </w:tr>
      <w:tr w:rsidR="00E749D7" w:rsidRPr="001046ED" w:rsidTr="00670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CD160 antigen (CD160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O95971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Oncology II</w:t>
            </w:r>
          </w:p>
        </w:tc>
      </w:tr>
      <w:tr w:rsidR="00E749D7" w:rsidRPr="001046ED" w:rsidTr="00670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CD27 antigen (CD27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P26842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Oncology II</w:t>
            </w:r>
          </w:p>
        </w:tc>
      </w:tr>
      <w:tr w:rsidR="00E749D7" w:rsidRPr="001046ED" w:rsidTr="00670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CD48 antigen (CD48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P09326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Oncology II</w:t>
            </w:r>
          </w:p>
        </w:tc>
      </w:tr>
      <w:tr w:rsidR="00E749D7" w:rsidRPr="001046ED" w:rsidTr="00670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CD70 antigen (CD70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P32970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Oncology II</w:t>
            </w:r>
          </w:p>
        </w:tc>
      </w:tr>
      <w:tr w:rsidR="00E749D7" w:rsidRPr="001046ED" w:rsidTr="00670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Cornulin (CRNN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Q9UBG3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Oncology II</w:t>
            </w:r>
          </w:p>
        </w:tc>
      </w:tr>
      <w:tr w:rsidR="00E749D7" w:rsidRPr="001046ED" w:rsidTr="00670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C-type lectin domain family 4 member K (CD207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Q9UJ71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Oncology II</w:t>
            </w:r>
          </w:p>
        </w:tc>
      </w:tr>
      <w:tr w:rsidR="00E749D7" w:rsidRPr="001046ED" w:rsidTr="00670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C-X-C motif chemokine 13  (CXCL13 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O43927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Oncology II</w:t>
            </w:r>
          </w:p>
        </w:tc>
      </w:tr>
      <w:tr w:rsidR="00E749D7" w:rsidRPr="001046ED" w:rsidTr="00670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Cyclin-dependent kinase inhibitor 1 (CDKN1A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P38936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Oncology II</w:t>
            </w:r>
          </w:p>
        </w:tc>
      </w:tr>
      <w:tr w:rsidR="00E749D7" w:rsidRPr="001046ED" w:rsidTr="00670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Delta-like protein 1 (DLL1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O00548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Oncology II</w:t>
            </w:r>
          </w:p>
        </w:tc>
      </w:tr>
      <w:tr w:rsidR="00E749D7" w:rsidRPr="001046ED" w:rsidTr="00670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Disintegrin and metalloproteinase domain-containing protein 8 (ADAM8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P78325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Oncology II</w:t>
            </w:r>
          </w:p>
        </w:tc>
      </w:tr>
      <w:tr w:rsidR="00E749D7" w:rsidRPr="001046ED" w:rsidTr="00670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Endothelial cell-specific molecule 1 (ESM-1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Q9NQ30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Oncology II</w:t>
            </w:r>
          </w:p>
        </w:tc>
      </w:tr>
      <w:tr w:rsidR="00E749D7" w:rsidRPr="001046ED" w:rsidTr="00670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Ephrin type-A receptor 2 (EPHA2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P29317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Oncology II</w:t>
            </w:r>
          </w:p>
        </w:tc>
      </w:tr>
      <w:tr w:rsidR="00E749D7" w:rsidRPr="001046ED" w:rsidTr="00670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Fas antigen ligand (FasL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P48023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Oncology II</w:t>
            </w:r>
          </w:p>
        </w:tc>
      </w:tr>
      <w:tr w:rsidR="00E749D7" w:rsidRPr="001046ED" w:rsidTr="00670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FAS-associated death domain protein (FADD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Q13158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Oncology II</w:t>
            </w:r>
          </w:p>
        </w:tc>
      </w:tr>
      <w:tr w:rsidR="00E749D7" w:rsidRPr="001046ED" w:rsidTr="00670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Fc receptor-like B (FCRLB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Q6BAA4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Oncology II</w:t>
            </w:r>
          </w:p>
        </w:tc>
      </w:tr>
      <w:tr w:rsidR="00E749D7" w:rsidRPr="001046ED" w:rsidTr="00670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Fibroblast growth factor-binding protein 1 (FGF-BP1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Q14512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Oncology II</w:t>
            </w:r>
          </w:p>
        </w:tc>
      </w:tr>
      <w:tr w:rsidR="00E749D7" w:rsidRPr="001046ED" w:rsidTr="00670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Folate receptor alpha (FR-alpha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P15328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Oncology II</w:t>
            </w:r>
          </w:p>
        </w:tc>
      </w:tr>
      <w:tr w:rsidR="00E749D7" w:rsidRPr="001046ED" w:rsidTr="00670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Folate receptor gamma (FR-gamma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P41439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Oncology II</w:t>
            </w:r>
          </w:p>
        </w:tc>
      </w:tr>
      <w:tr w:rsidR="00E749D7" w:rsidRPr="001046ED" w:rsidTr="00670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Furin (FUR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P09958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Oncology II</w:t>
            </w:r>
          </w:p>
        </w:tc>
      </w:tr>
      <w:tr w:rsidR="00E749D7" w:rsidRPr="001046ED" w:rsidTr="00670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Galectin-1 (Gal-1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P09382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Oncology II</w:t>
            </w:r>
          </w:p>
        </w:tc>
      </w:tr>
      <w:tr w:rsidR="00E749D7" w:rsidRPr="001046ED" w:rsidTr="00670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Glypican-1 (GPC1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P35052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Oncology II</w:t>
            </w:r>
          </w:p>
        </w:tc>
      </w:tr>
      <w:tr w:rsidR="00E749D7" w:rsidRPr="001046ED" w:rsidTr="00670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Granzyme B (GZMB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P10144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Oncology II</w:t>
            </w:r>
          </w:p>
        </w:tc>
      </w:tr>
      <w:tr w:rsidR="00E749D7" w:rsidRPr="001046ED" w:rsidTr="00670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Granzyme H (GZMH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P20718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Oncology II</w:t>
            </w:r>
          </w:p>
        </w:tc>
      </w:tr>
      <w:tr w:rsidR="00E749D7" w:rsidRPr="001046ED" w:rsidTr="00670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Hepatocyte growth factor (HGF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P14210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Oncology II</w:t>
            </w:r>
          </w:p>
        </w:tc>
      </w:tr>
      <w:tr w:rsidR="00E749D7" w:rsidRPr="001046ED" w:rsidTr="00670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</w:tcPr>
          <w:p w:rsidR="00E749D7" w:rsidRPr="001046ED" w:rsidRDefault="00E749D7" w:rsidP="001A2496">
            <w:pPr>
              <w:rPr>
                <w:rFonts w:ascii="Calibri" w:eastAsia="Times New Roman" w:hAnsi="Calibri" w:cs="Times New Roman"/>
                <w:color w:val="000000"/>
                <w:sz w:val="28"/>
                <w:szCs w:val="24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  <w:sz w:val="28"/>
                <w:szCs w:val="24"/>
              </w:rPr>
              <w:lastRenderedPageBreak/>
              <w:t>Protein</w:t>
            </w:r>
          </w:p>
        </w:tc>
        <w:tc>
          <w:tcPr>
            <w:tcW w:w="1682" w:type="dxa"/>
            <w:noWrap/>
          </w:tcPr>
          <w:p w:rsidR="00E749D7" w:rsidRPr="001046ED" w:rsidRDefault="00E749D7" w:rsidP="001A24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4"/>
              </w:rPr>
            </w:pPr>
            <w:r w:rsidRPr="001046ED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4"/>
              </w:rPr>
              <w:t>Uniprot ID</w:t>
            </w:r>
          </w:p>
        </w:tc>
        <w:tc>
          <w:tcPr>
            <w:tcW w:w="2004" w:type="dxa"/>
            <w:noWrap/>
          </w:tcPr>
          <w:p w:rsidR="00E749D7" w:rsidRPr="001046ED" w:rsidRDefault="00E749D7" w:rsidP="001A24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4"/>
              </w:rPr>
            </w:pPr>
            <w:r w:rsidRPr="001046ED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4"/>
              </w:rPr>
              <w:t>Panel</w:t>
            </w:r>
          </w:p>
        </w:tc>
      </w:tr>
      <w:tr w:rsidR="00E749D7" w:rsidRPr="001046ED" w:rsidTr="00670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ICOS ligand (ICOSLG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O75144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Oncology II</w:t>
            </w:r>
          </w:p>
        </w:tc>
      </w:tr>
      <w:tr w:rsidR="00E749D7" w:rsidRPr="001046ED" w:rsidTr="00670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Insulin-like growth factor 1 receptor (IGF1R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P08069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Oncology II</w:t>
            </w:r>
          </w:p>
        </w:tc>
      </w:tr>
      <w:tr w:rsidR="00E749D7" w:rsidRPr="001046ED" w:rsidTr="00670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Integrin alpha-V (ITGAV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P06756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Oncology II</w:t>
            </w:r>
          </w:p>
        </w:tc>
      </w:tr>
      <w:tr w:rsidR="00E749D7" w:rsidRPr="001046ED" w:rsidTr="00670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Integrin beta-5 (ITGB5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P18084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Oncology II</w:t>
            </w:r>
          </w:p>
        </w:tc>
      </w:tr>
      <w:tr w:rsidR="00E749D7" w:rsidRPr="001046ED" w:rsidTr="00670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Interferon gamma receptor 1 (IFN-gamma-R1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P15260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Oncology II</w:t>
            </w:r>
          </w:p>
        </w:tc>
      </w:tr>
      <w:tr w:rsidR="00E749D7" w:rsidRPr="001046ED" w:rsidTr="00670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Interleukin-6 (IL6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P05231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Oncology II</w:t>
            </w:r>
          </w:p>
        </w:tc>
      </w:tr>
      <w:tr w:rsidR="00E749D7" w:rsidRPr="001046ED" w:rsidTr="00670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Kallikrein-11  (hK11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Q9UBX7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Oncology II</w:t>
            </w:r>
          </w:p>
        </w:tc>
      </w:tr>
      <w:tr w:rsidR="00E749D7" w:rsidRPr="001046ED" w:rsidTr="00670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Kallikrein-13 (KLK13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Q9UKR3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Oncology II</w:t>
            </w:r>
          </w:p>
        </w:tc>
      </w:tr>
      <w:tr w:rsidR="00E749D7" w:rsidRPr="001046ED" w:rsidTr="00670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Kallikrein-14 (hK14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Q9P0G3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Oncology II</w:t>
            </w:r>
          </w:p>
        </w:tc>
      </w:tr>
      <w:tr w:rsidR="00E749D7" w:rsidRPr="001046ED" w:rsidTr="00670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Kallikrein-8 (hK8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O60259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Oncology II</w:t>
            </w:r>
          </w:p>
        </w:tc>
      </w:tr>
      <w:tr w:rsidR="00E749D7" w:rsidRPr="001046ED" w:rsidTr="00670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Ly6/PLAUR domain-containing protein 3 (LYPD3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O95274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Oncology II</w:t>
            </w:r>
          </w:p>
        </w:tc>
      </w:tr>
      <w:tr w:rsidR="00E749D7" w:rsidRPr="001046ED" w:rsidTr="00670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Melanoma-derived growth regulatory protein (MIA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Q16674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Oncology II</w:t>
            </w:r>
          </w:p>
        </w:tc>
      </w:tr>
      <w:tr w:rsidR="00E749D7" w:rsidRPr="001046ED" w:rsidTr="00670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Mesothelin (MSLN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Q13421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Oncology II</w:t>
            </w:r>
          </w:p>
        </w:tc>
      </w:tr>
      <w:tr w:rsidR="00E749D7" w:rsidRPr="001046ED" w:rsidTr="00670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Methionine aminopeptidase 2 (MetAP 2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P50579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Oncology II</w:t>
            </w:r>
          </w:p>
        </w:tc>
      </w:tr>
      <w:tr w:rsidR="00E749D7" w:rsidRPr="001046ED" w:rsidTr="00670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MHC class I polypeptide-related sequence A/B  (MIC-A/B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Q29983,Q29980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Oncology II</w:t>
            </w:r>
          </w:p>
        </w:tc>
      </w:tr>
      <w:tr w:rsidR="00E749D7" w:rsidRPr="001046ED" w:rsidTr="00670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Midkine  (MK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P21741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Oncology II</w:t>
            </w:r>
          </w:p>
        </w:tc>
      </w:tr>
      <w:tr w:rsidR="00E749D7" w:rsidRPr="001046ED" w:rsidTr="00670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Mothers against decapentaplegic homolog 5 (MAD homolog 5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Q99717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Oncology II</w:t>
            </w:r>
          </w:p>
        </w:tc>
      </w:tr>
      <w:tr w:rsidR="00E749D7" w:rsidRPr="001046ED" w:rsidTr="00670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Mucin-16 (MUC-16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Q8WXI7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Oncology II</w:t>
            </w:r>
          </w:p>
        </w:tc>
      </w:tr>
      <w:tr w:rsidR="00E749D7" w:rsidRPr="001046ED" w:rsidTr="00670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Nectin-4 (PVRL4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Q96NY8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Oncology II</w:t>
            </w:r>
          </w:p>
        </w:tc>
      </w:tr>
      <w:tr w:rsidR="00E749D7" w:rsidRPr="001046ED" w:rsidTr="00670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Pancreatic prohormone (PPY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P01298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Oncology II</w:t>
            </w:r>
          </w:p>
        </w:tc>
      </w:tr>
      <w:tr w:rsidR="00E749D7" w:rsidRPr="001046ED" w:rsidTr="00670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Podocalyxin (PODXL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O00592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Oncology II</w:t>
            </w:r>
          </w:p>
        </w:tc>
      </w:tr>
      <w:tr w:rsidR="00E749D7" w:rsidRPr="001046ED" w:rsidTr="00670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Pro-epidermal growth factor (EGF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P01133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Oncology II</w:t>
            </w:r>
          </w:p>
        </w:tc>
      </w:tr>
      <w:tr w:rsidR="00E749D7" w:rsidRPr="001046ED" w:rsidTr="00670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Protein CYR61 (CYR61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O00622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Oncology II</w:t>
            </w:r>
          </w:p>
        </w:tc>
      </w:tr>
      <w:tr w:rsidR="00E749D7" w:rsidRPr="001046ED" w:rsidTr="00670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Protein S100-A11 (S100A11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P31949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Oncology II</w:t>
            </w:r>
          </w:p>
        </w:tc>
      </w:tr>
      <w:tr w:rsidR="00E749D7" w:rsidRPr="001046ED" w:rsidTr="00670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Protein S100-A4 (S100A4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P26447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Oncology II</w:t>
            </w:r>
          </w:p>
        </w:tc>
      </w:tr>
      <w:tr w:rsidR="00E749D7" w:rsidRPr="001046ED" w:rsidTr="00670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Proto-oncogene tyrosine-protein kinase receptor Ret (RET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P07949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Oncology II</w:t>
            </w:r>
          </w:p>
        </w:tc>
      </w:tr>
      <w:tr w:rsidR="00E749D7" w:rsidRPr="001046ED" w:rsidTr="00670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Receptor tyrosine-protein kinase erbB-2  (ErbB2/HER2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P04626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Oncology II</w:t>
            </w:r>
          </w:p>
        </w:tc>
      </w:tr>
      <w:tr w:rsidR="00E749D7" w:rsidRPr="001046ED" w:rsidTr="00670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Receptor tyrosine-protein kinase erbB-3  (ErbB3/HER3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P21860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Oncology II</w:t>
            </w:r>
          </w:p>
        </w:tc>
      </w:tr>
      <w:tr w:rsidR="00E749D7" w:rsidRPr="001046ED" w:rsidTr="00670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Receptor tyrosine-protein kinase erbB-4  (ErbB4/HER4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Q15303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Oncology II</w:t>
            </w:r>
          </w:p>
        </w:tc>
      </w:tr>
      <w:tr w:rsidR="00E749D7" w:rsidRPr="001046ED" w:rsidTr="00670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R-spondin-3 (RSPO3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Q9BXY4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Oncology II</w:t>
            </w:r>
          </w:p>
        </w:tc>
      </w:tr>
      <w:tr w:rsidR="00E749D7" w:rsidRPr="001046ED" w:rsidTr="00670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Secretory carrier-associated membrane protein 3 (SCAMP3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O14828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Oncology II</w:t>
            </w:r>
          </w:p>
        </w:tc>
      </w:tr>
      <w:tr w:rsidR="00E749D7" w:rsidRPr="001046ED" w:rsidTr="00670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Seizure 6-like protein (SEZ6L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Q9BYH1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Oncology II</w:t>
            </w:r>
          </w:p>
        </w:tc>
      </w:tr>
      <w:tr w:rsidR="00E749D7" w:rsidRPr="001046ED" w:rsidTr="00670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SPARC (SPARC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P09486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Oncology II</w:t>
            </w:r>
          </w:p>
        </w:tc>
      </w:tr>
      <w:tr w:rsidR="00E749D7" w:rsidRPr="001046ED" w:rsidTr="00670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Stem cell factor  (SCF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P21583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Oncology II</w:t>
            </w:r>
          </w:p>
        </w:tc>
      </w:tr>
      <w:tr w:rsidR="00E749D7" w:rsidRPr="001046ED" w:rsidTr="00670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Syndecan-1 (SYND1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P18827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Oncology II</w:t>
            </w:r>
          </w:p>
        </w:tc>
      </w:tr>
      <w:tr w:rsidR="00E749D7" w:rsidRPr="001046ED" w:rsidTr="00670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T-cell leukemia / lymphoma protein 1A (TCL1A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P56279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Oncology II</w:t>
            </w:r>
          </w:p>
        </w:tc>
      </w:tr>
      <w:tr w:rsidR="00E749D7" w:rsidRPr="001046ED" w:rsidTr="00670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TGF-beta receptor type-2 (TGFR-2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P37173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Oncology II</w:t>
            </w:r>
          </w:p>
        </w:tc>
      </w:tr>
      <w:tr w:rsidR="00E749D7" w:rsidRPr="001046ED" w:rsidTr="00670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Tissue factor pathway inhibitor 2 (TFPI-2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P48307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Oncology II</w:t>
            </w:r>
          </w:p>
        </w:tc>
      </w:tr>
      <w:tr w:rsidR="00E749D7" w:rsidRPr="001046ED" w:rsidTr="00670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T-lymphocyte surface antigen Ly-9 (LY9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Q9HBG7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Oncology II</w:t>
            </w:r>
          </w:p>
        </w:tc>
      </w:tr>
      <w:tr w:rsidR="00E749D7" w:rsidRPr="001046ED" w:rsidTr="00670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TNF-related apoptosis-inducing ligand (TRAIL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P50591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Oncology II</w:t>
            </w:r>
          </w:p>
        </w:tc>
      </w:tr>
      <w:tr w:rsidR="00E749D7" w:rsidRPr="001046ED" w:rsidTr="00670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Toll-like receptor 3 (TLR3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O15455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Oncology II</w:t>
            </w:r>
          </w:p>
        </w:tc>
      </w:tr>
      <w:tr w:rsidR="00E749D7" w:rsidRPr="001046ED" w:rsidTr="00670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Transforming growth factor alpha  (TGF-alpha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P01135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Oncology II</w:t>
            </w:r>
          </w:p>
        </w:tc>
      </w:tr>
      <w:tr w:rsidR="00E749D7" w:rsidRPr="001046ED" w:rsidTr="00670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Transmembrane glycoprotein NMB (GPNMB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Q14956 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Oncology II</w:t>
            </w:r>
          </w:p>
        </w:tc>
      </w:tr>
      <w:tr w:rsidR="00E749D7" w:rsidRPr="001046ED" w:rsidTr="00670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Tumor necrosis factor ligand superfamily member 13 (TNFSF13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O75888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Oncology II</w:t>
            </w:r>
          </w:p>
        </w:tc>
      </w:tr>
      <w:tr w:rsidR="00E749D7" w:rsidRPr="001046ED" w:rsidTr="00670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Tumor necrosis factor receptor superfamily member 19 (TNFRSF19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Q9NS68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Oncology II</w:t>
            </w:r>
          </w:p>
        </w:tc>
      </w:tr>
      <w:tr w:rsidR="00E749D7" w:rsidRPr="001046ED" w:rsidTr="00670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</w:tcPr>
          <w:p w:rsidR="00E749D7" w:rsidRPr="001046ED" w:rsidRDefault="00E749D7" w:rsidP="003C41FD">
            <w:pPr>
              <w:rPr>
                <w:rFonts w:ascii="Calibri" w:eastAsia="Times New Roman" w:hAnsi="Calibri" w:cs="Times New Roman"/>
                <w:color w:val="000000"/>
                <w:sz w:val="28"/>
                <w:szCs w:val="24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  <w:sz w:val="28"/>
                <w:szCs w:val="24"/>
              </w:rPr>
              <w:lastRenderedPageBreak/>
              <w:t>Protein</w:t>
            </w:r>
          </w:p>
        </w:tc>
        <w:tc>
          <w:tcPr>
            <w:tcW w:w="1682" w:type="dxa"/>
            <w:noWrap/>
          </w:tcPr>
          <w:p w:rsidR="00E749D7" w:rsidRPr="001046ED" w:rsidRDefault="00E749D7" w:rsidP="003C4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4"/>
              </w:rPr>
            </w:pPr>
            <w:r w:rsidRPr="001046ED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4"/>
              </w:rPr>
              <w:t>Uniprot ID</w:t>
            </w:r>
          </w:p>
        </w:tc>
        <w:tc>
          <w:tcPr>
            <w:tcW w:w="2004" w:type="dxa"/>
            <w:noWrap/>
          </w:tcPr>
          <w:p w:rsidR="00E749D7" w:rsidRPr="001046ED" w:rsidRDefault="00E749D7" w:rsidP="003C41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4"/>
              </w:rPr>
            </w:pPr>
            <w:r w:rsidRPr="001046ED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4"/>
              </w:rPr>
              <w:t>Panel</w:t>
            </w:r>
          </w:p>
        </w:tc>
      </w:tr>
      <w:tr w:rsidR="00E749D7" w:rsidRPr="001046ED" w:rsidTr="00670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Tumor necrosis factor receptor superfamily member 4  (TNFRSF4 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P43489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Oncology II</w:t>
            </w:r>
          </w:p>
        </w:tc>
      </w:tr>
      <w:tr w:rsidR="00E749D7" w:rsidRPr="001046ED" w:rsidTr="00670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Tumor necrosis factor receptor superfamily member 6B (TNFRSF6B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O95407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Oncology II</w:t>
            </w:r>
          </w:p>
        </w:tc>
      </w:tr>
      <w:tr w:rsidR="00E749D7" w:rsidRPr="001046ED" w:rsidTr="00670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Tyrosine-protein kinase ABL1 (ABL1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P00519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Oncology II</w:t>
            </w:r>
          </w:p>
        </w:tc>
      </w:tr>
      <w:tr w:rsidR="00E749D7" w:rsidRPr="001046ED" w:rsidTr="00670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Tyrosine-protein kinase Lyn (LYN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P07948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Oncology II</w:t>
            </w:r>
          </w:p>
        </w:tc>
      </w:tr>
      <w:tr w:rsidR="00E749D7" w:rsidRPr="001046ED" w:rsidTr="00670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Vascular endothelial growth factor A (VEGF-A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P15692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Oncology II</w:t>
            </w:r>
          </w:p>
        </w:tc>
      </w:tr>
      <w:tr w:rsidR="00E749D7" w:rsidRPr="001046ED" w:rsidTr="00670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Vascular endothelial growth factor receptor 2  (VEGFR-2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P35968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Oncology II</w:t>
            </w:r>
          </w:p>
        </w:tc>
      </w:tr>
      <w:tr w:rsidR="00E749D7" w:rsidRPr="001046ED" w:rsidTr="00670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Vascular endothelial growth factor receptor 3 (VEGFR-3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P35916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Oncology II</w:t>
            </w:r>
          </w:p>
        </w:tc>
      </w:tr>
      <w:tr w:rsidR="00E749D7" w:rsidRPr="001046ED" w:rsidTr="00670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VEGF-co regulated chemokine  1 (CXL17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Q6UXB2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Oncology II</w:t>
            </w:r>
          </w:p>
        </w:tc>
      </w:tr>
      <w:tr w:rsidR="00E749D7" w:rsidRPr="001046ED" w:rsidTr="00670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Vimentin (VIM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P08670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Oncology II</w:t>
            </w:r>
          </w:p>
        </w:tc>
      </w:tr>
      <w:tr w:rsidR="00E749D7" w:rsidRPr="001046ED" w:rsidTr="00670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WAP four-disulfide core domain protein 2 (WFDC2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Q14508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Oncology II</w:t>
            </w:r>
          </w:p>
        </w:tc>
      </w:tr>
      <w:tr w:rsidR="00E749D7" w:rsidRPr="001046ED" w:rsidTr="00670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Wnt inhibitory factor 1 (WIF-1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Q9Y5W5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Oncology II</w:t>
            </w:r>
          </w:p>
        </w:tc>
      </w:tr>
      <w:tr w:rsidR="00E749D7" w:rsidRPr="001046ED" w:rsidTr="00670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WNT1-inducible-signaling pathway protein 1 (WISP-1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O95388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Oncology II</w:t>
            </w:r>
          </w:p>
        </w:tc>
      </w:tr>
      <w:tr w:rsidR="00E749D7" w:rsidRPr="001046ED" w:rsidTr="006700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noWrap/>
            <w:hideMark/>
          </w:tcPr>
          <w:p w:rsidR="00E749D7" w:rsidRPr="001046ED" w:rsidRDefault="00E749D7" w:rsidP="006700D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b w:val="0"/>
                <w:color w:val="000000"/>
              </w:rPr>
              <w:t>Xaa-Pro aminopeptidase 2 (XPNPEP2)</w:t>
            </w:r>
          </w:p>
        </w:tc>
        <w:tc>
          <w:tcPr>
            <w:tcW w:w="1682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O43895</w:t>
            </w:r>
          </w:p>
        </w:tc>
        <w:tc>
          <w:tcPr>
            <w:tcW w:w="2004" w:type="dxa"/>
            <w:noWrap/>
            <w:hideMark/>
          </w:tcPr>
          <w:p w:rsidR="00E749D7" w:rsidRPr="001046ED" w:rsidRDefault="00E749D7" w:rsidP="0067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046ED">
              <w:rPr>
                <w:rFonts w:ascii="Calibri" w:eastAsia="Times New Roman" w:hAnsi="Calibri" w:cs="Times New Roman"/>
                <w:color w:val="000000"/>
              </w:rPr>
              <w:t>Oncology II</w:t>
            </w:r>
          </w:p>
        </w:tc>
      </w:tr>
    </w:tbl>
    <w:p w:rsidR="00E749D7" w:rsidRPr="00E749D7" w:rsidRDefault="00E749D7">
      <w:pPr>
        <w:rPr>
          <w:lang w:val="de-DE"/>
        </w:rPr>
      </w:pPr>
    </w:p>
    <w:sectPr w:rsidR="00E749D7" w:rsidRPr="00E749D7" w:rsidSect="004D6DCC">
      <w:footerReference w:type="default" r:id="rId6"/>
      <w:pgSz w:w="12240" w:h="15840"/>
      <w:pgMar w:top="851" w:right="1418" w:bottom="993" w:left="1418" w:header="720" w:footer="416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92C84" w:rsidRDefault="00792C84" w:rsidP="00792C84">
      <w:pPr>
        <w:spacing w:after="0" w:line="240" w:lineRule="auto"/>
      </w:pPr>
      <w:r>
        <w:separator/>
      </w:r>
    </w:p>
  </w:endnote>
  <w:endnote w:type="continuationSeparator" w:id="0">
    <w:p w:rsidR="00792C84" w:rsidRDefault="00792C84" w:rsidP="00792C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71137326"/>
      <w:docPartObj>
        <w:docPartGallery w:val="Page Numbers (Bottom of Page)"/>
        <w:docPartUnique/>
      </w:docPartObj>
    </w:sdtPr>
    <w:sdtEndPr/>
    <w:sdtContent>
      <w:p w:rsidR="00792C84" w:rsidRDefault="00792C84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81D35" w:rsidRPr="00381D35">
          <w:rPr>
            <w:noProof/>
            <w:lang w:val="de-DE"/>
          </w:rPr>
          <w:t>1</w:t>
        </w:r>
        <w:r>
          <w:fldChar w:fldCharType="end"/>
        </w:r>
      </w:p>
    </w:sdtContent>
  </w:sdt>
  <w:p w:rsidR="00792C84" w:rsidRDefault="00792C8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92C84" w:rsidRDefault="00792C84" w:rsidP="00792C84">
      <w:pPr>
        <w:spacing w:after="0" w:line="240" w:lineRule="auto"/>
      </w:pPr>
      <w:r>
        <w:separator/>
      </w:r>
    </w:p>
  </w:footnote>
  <w:footnote w:type="continuationSeparator" w:id="0">
    <w:p w:rsidR="00792C84" w:rsidRDefault="00792C84" w:rsidP="00792C8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46ED"/>
    <w:rsid w:val="00016476"/>
    <w:rsid w:val="001046ED"/>
    <w:rsid w:val="00252284"/>
    <w:rsid w:val="00381D35"/>
    <w:rsid w:val="00396EBE"/>
    <w:rsid w:val="004C59A4"/>
    <w:rsid w:val="004D6DCC"/>
    <w:rsid w:val="00792C84"/>
    <w:rsid w:val="00A32712"/>
    <w:rsid w:val="00AC1622"/>
    <w:rsid w:val="00C07B17"/>
    <w:rsid w:val="00E749D7"/>
    <w:rsid w:val="00F845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E5BFE0A4-BAAD-4264-AC36-CC2B318772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1046ED"/>
    <w:rPr>
      <w:color w:val="0000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1046ED"/>
    <w:rPr>
      <w:color w:val="800080"/>
      <w:u w:val="single"/>
    </w:rPr>
  </w:style>
  <w:style w:type="paragraph" w:customStyle="1" w:styleId="xl63">
    <w:name w:val="xl63"/>
    <w:basedOn w:val="Standard"/>
    <w:rsid w:val="001046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table" w:styleId="Tabellenraster">
    <w:name w:val="Table Grid"/>
    <w:basedOn w:val="NormaleTabelle"/>
    <w:uiPriority w:val="59"/>
    <w:rsid w:val="001046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1046E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792C8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92C84"/>
  </w:style>
  <w:style w:type="paragraph" w:styleId="Fuzeile">
    <w:name w:val="footer"/>
    <w:basedOn w:val="Standard"/>
    <w:link w:val="FuzeileZchn"/>
    <w:uiPriority w:val="99"/>
    <w:unhideWhenUsed/>
    <w:rsid w:val="00792C8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92C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8644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561</Words>
  <Characters>14599</Characters>
  <Application>Microsoft Office Word</Application>
  <DocSecurity>0</DocSecurity>
  <Lines>121</Lines>
  <Paragraphs>3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KFZ</Company>
  <LinksUpToDate>false</LinksUpToDate>
  <CharactersWithSpaces>17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ardwaj, Megha</dc:creator>
  <cp:lastModifiedBy>Bhardwaj, Megha</cp:lastModifiedBy>
  <cp:revision>2</cp:revision>
  <cp:lastPrinted>2018-08-13T10:42:00Z</cp:lastPrinted>
  <dcterms:created xsi:type="dcterms:W3CDTF">2019-10-08T05:56:00Z</dcterms:created>
  <dcterms:modified xsi:type="dcterms:W3CDTF">2019-10-08T05:56:00Z</dcterms:modified>
</cp:coreProperties>
</file>